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bidi="ar"/>
        </w:rPr>
        <w:t xml:space="preserve">Supplementary Data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  <w:t>2</w:t>
      </w:r>
    </w:p>
    <w:tbl>
      <w:tblPr>
        <w:tblW w:w="87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3750"/>
        <w:gridCol w:w="35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35" w:type="dxa"/>
            <w:tcBorders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750" w:type="dxa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（5'-3'）</w:t>
            </w:r>
          </w:p>
        </w:tc>
        <w:tc>
          <w:tcPr>
            <w:tcW w:w="3075" w:type="dxa"/>
            <w:tcBorders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（5'-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35" w:type="dxa"/>
            <w:tcBorders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tochrome C</w:t>
            </w:r>
          </w:p>
        </w:tc>
        <w:tc>
          <w:tcPr>
            <w:tcW w:w="3750" w:type="dxa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GGCCAAATCTCCATGGTC</w:t>
            </w:r>
          </w:p>
        </w:tc>
        <w:tc>
          <w:tcPr>
            <w:tcW w:w="3075" w:type="dxa"/>
            <w:tcBorders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GCAGTGGCCAATTATTA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GTTGGGAGAAGTTGCCC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AATCCCGGTCCCA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spase-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AGCTTGGAACGCGAAGA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CAAGCCCATTTCA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Bax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CTCCTTTCCTACTTCGG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TTTATTGGCACCTC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l-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GGGCTACGAGTGGGAT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GTAGCGACGAGAG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OCN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GTCCCACACAGCAACTC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CATTGTTGAGGTAG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UNX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GCCTCACAAACAACCA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GCTGTTTGACGCCA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-cateni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ATCATTCTGGCCAGTGGTG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ACAGCACCTTCAGC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APD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TGCCACTCAGAAGACTGTG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GATGCAGGGATGATGTTCT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  <w:bookmarkStart w:id="0" w:name="_GoBack"/>
      <w:bookmarkEnd w:id="0"/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</w:p>
    <w:p>
      <w:pPr>
        <w:spacing w:line="360" w:lineRule="auto"/>
        <w:jc w:val="center"/>
        <w:rPr>
          <w:rFonts w:ascii="微软雅黑" w:hAnsi="微软雅黑" w:eastAsia="微软雅黑" w:cs="微软雅黑"/>
          <w:i w:val="0"/>
          <w:iCs w:val="0"/>
          <w:caps w:val="0"/>
          <w:color w:val="F46E2F"/>
          <w:spacing w:val="0"/>
          <w:sz w:val="19"/>
          <w:szCs w:val="19"/>
          <w:shd w:val="clear" w:fill="FFFFFF"/>
        </w:rPr>
      </w:pPr>
    </w:p>
    <w:p>
      <w:pPr>
        <w:spacing w:line="360" w:lineRule="auto"/>
        <w:jc w:val="center"/>
        <w:rPr>
          <w:rFonts w:ascii="微软雅黑" w:hAnsi="微软雅黑" w:eastAsia="微软雅黑" w:cs="微软雅黑"/>
          <w:i w:val="0"/>
          <w:iCs w:val="0"/>
          <w:caps w:val="0"/>
          <w:color w:val="F46E2F"/>
          <w:spacing w:val="0"/>
          <w:sz w:val="19"/>
          <w:szCs w:val="19"/>
          <w:shd w:val="clear" w:fill="FFFFFF"/>
        </w:rPr>
      </w:pPr>
    </w:p>
    <w:p>
      <w:pPr>
        <w:spacing w:line="360" w:lineRule="auto"/>
        <w:jc w:val="center"/>
        <w:rPr>
          <w:rFonts w:hint="eastAsia" w:ascii="微软雅黑" w:hAnsi="微软雅黑" w:eastAsia="微软雅黑" w:cs="微软雅黑"/>
          <w:i w:val="0"/>
          <w:iCs w:val="0"/>
          <w:caps w:val="0"/>
          <w:color w:val="333333"/>
          <w:spacing w:val="0"/>
          <w:sz w:val="19"/>
          <w:szCs w:val="19"/>
          <w:shd w:val="clear" w:fill="FFFFFF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zhjYTk4MjYzZGQ2YzgyZmIwZDg0NWU0N2NlNDA2Y2IifQ=="/>
    <w:docVar w:name="KY_MEDREF_DOCUID" w:val="{60D95A10-539F-4D9F-A898-5F977EB535A9}"/>
    <w:docVar w:name="KY_MEDREF_VERSION" w:val="3"/>
  </w:docVars>
  <w:rsids>
    <w:rsidRoot w:val="00150ABF"/>
    <w:rsid w:val="00150ABF"/>
    <w:rsid w:val="00203A00"/>
    <w:rsid w:val="002F6676"/>
    <w:rsid w:val="003241EE"/>
    <w:rsid w:val="00424C15"/>
    <w:rsid w:val="0044344B"/>
    <w:rsid w:val="00550A2B"/>
    <w:rsid w:val="005738D5"/>
    <w:rsid w:val="006C30A2"/>
    <w:rsid w:val="006D5E03"/>
    <w:rsid w:val="00700C89"/>
    <w:rsid w:val="0088670D"/>
    <w:rsid w:val="00942D4D"/>
    <w:rsid w:val="00A44D9D"/>
    <w:rsid w:val="00B20385"/>
    <w:rsid w:val="00C62102"/>
    <w:rsid w:val="00CF7654"/>
    <w:rsid w:val="00D1667E"/>
    <w:rsid w:val="00E2212F"/>
    <w:rsid w:val="00E36ECF"/>
    <w:rsid w:val="00F027FD"/>
    <w:rsid w:val="12DE1C02"/>
    <w:rsid w:val="369708EE"/>
    <w:rsid w:val="44AE7910"/>
    <w:rsid w:val="5E96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semiHidden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2</Words>
  <Characters>171</Characters>
  <Lines>5</Lines>
  <Paragraphs>1</Paragraphs>
  <TotalTime>10</TotalTime>
  <ScaleCrop>false</ScaleCrop>
  <LinksUpToDate>false</LinksUpToDate>
  <CharactersWithSpaces>19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5:55:00Z</dcterms:created>
  <dc:creator>lab100</dc:creator>
  <cp:lastModifiedBy>大兽</cp:lastModifiedBy>
  <dcterms:modified xsi:type="dcterms:W3CDTF">2022-09-26T00:57:2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9451F1C0E114FE9A242C4C37043F454</vt:lpwstr>
  </property>
</Properties>
</file>